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4805" w:rsidRDefault="00307190">
      <w:r>
        <w:t>Table A</w:t>
      </w:r>
      <w:r w:rsidR="000755F0">
        <w:t>. Raw data.</w:t>
      </w:r>
    </w:p>
    <w:tbl>
      <w:tblPr>
        <w:tblW w:w="7080" w:type="dxa"/>
        <w:tblLook w:val="04A0" w:firstRow="1" w:lastRow="0" w:firstColumn="1" w:lastColumn="0" w:noHBand="0" w:noVBand="1"/>
      </w:tblPr>
      <w:tblGrid>
        <w:gridCol w:w="950"/>
        <w:gridCol w:w="2330"/>
        <w:gridCol w:w="2440"/>
        <w:gridCol w:w="1360"/>
      </w:tblGrid>
      <w:tr w:rsidR="000755F0" w:rsidRPr="000755F0" w:rsidTr="000755F0">
        <w:trPr>
          <w:trHeight w:val="300"/>
        </w:trPr>
        <w:tc>
          <w:tcPr>
            <w:tcW w:w="32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0755F0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Data from surveys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Year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Rate (SE) (/100,0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Weighted Count (SE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Population</w:t>
            </w:r>
          </w:p>
        </w:tc>
      </w:tr>
      <w:tr w:rsidR="00070716" w:rsidRPr="000755F0" w:rsidTr="0075575E">
        <w:trPr>
          <w:trHeight w:val="300"/>
        </w:trPr>
        <w:tc>
          <w:tcPr>
            <w:tcW w:w="5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16" w:rsidRPr="000755F0" w:rsidRDefault="00070716" w:rsidP="000755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b/>
                <w:bCs/>
                <w:color w:val="000000"/>
              </w:rPr>
              <w:t>Medical Expenditure Panel Surve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16" w:rsidRPr="000755F0" w:rsidRDefault="00070716" w:rsidP="000755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55F0" w:rsidRPr="000755F0" w:rsidTr="000755F0">
        <w:trPr>
          <w:trHeight w:val="300"/>
        </w:trPr>
        <w:tc>
          <w:tcPr>
            <w:tcW w:w="5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  <w:u w:val="single"/>
              </w:rPr>
              <w:t>Hormone replacement therapy prescription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u w:val="single"/>
              </w:rPr>
            </w:pP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38074.8 (7271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3536283 (281925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877339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52360.9 (7188.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0631731 (286057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979480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64537.7 (9031.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6896401 (367199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065719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86210.2 (9720.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77315719 (403605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152066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85826.3 (13248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78782969 (561667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2396028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3940.8 (8824.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83916217 (381823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3268987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66349.3 (6872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73499259 (303640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4183678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03614.9 (504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6801221 (227649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5168407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85695.2 (5100.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9592080 (235648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620105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76926.1 (4851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6407351 (229626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7327710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7878.6 (430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2900097 (208708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8469036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/>
            <w:r w:rsidRPr="000755F0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8928.8 (407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9276443 (202352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9681022</w:t>
            </w:r>
          </w:p>
        </w:tc>
      </w:tr>
      <w:bookmarkEnd w:id="0"/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8021 (3567.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4450366 (181642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091602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5252.9 (3598.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3598757 (187661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2148572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5253 (3913.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4169891 (209035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3410602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9178.9 (3574.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1410634 (195349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4648357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7915.2 (3563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1161465 (198867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5812633</w:t>
            </w:r>
          </w:p>
        </w:tc>
      </w:tr>
      <w:tr w:rsidR="000755F0" w:rsidRPr="000755F0" w:rsidTr="000755F0">
        <w:trPr>
          <w:trHeight w:val="300"/>
        </w:trPr>
        <w:tc>
          <w:tcPr>
            <w:tcW w:w="5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b/>
                <w:bCs/>
                <w:color w:val="000000"/>
              </w:rPr>
              <w:t>National Hospital Discharge Surve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0755F0" w:rsidRPr="000755F0" w:rsidTr="000755F0">
        <w:trPr>
          <w:trHeight w:val="300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  <w:u w:val="single"/>
              </w:rPr>
              <w:t>Femoral Neck Fracture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u w:val="singl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Women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63.7 (2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3461 (9705.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877339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57.4 (2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2641 (8735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979480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30.9 (11.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3224 (4766.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065719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58.1 (14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5653 (6138.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152066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48.8 (12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3099 (511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2396028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40.3 (11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0701 (5115.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3268987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28.5 (12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6777 (5330.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4183678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15.7 (11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2266 (5385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5168407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31.4 (13.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0690 (6155.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620105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98.7 (9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6698 (4661.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7327710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16.1 (1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6291 (583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8469036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91.8 (9.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5587 (4699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9681022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95.1 (16.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8437 (8461.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091602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09.1 (17.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6876 (906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2148572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95.8 (15.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1168 (8364.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3410602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Men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2 (14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6199 (4411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114907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lastRenderedPageBreak/>
              <w:t>199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72.9 (17.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3461 (5689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219693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71.2 (8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3568 (2912.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309061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74.4 (10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5284 (3436.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397881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9.4 (9.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705 (3352.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4882053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75.8 (9.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7159 (3350.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581388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73.8 (9.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7159 (3402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6781767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6.2 (8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1248 (307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780134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6.8 (8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5963 (3139.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8872232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0.9 (6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364 (2713.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0042318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0 (7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608 (2980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1196057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2.3 (7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6422 (3307.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2413301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3.1 (12.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7543 (5434.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365812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3.2 (11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3858 (5035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4885046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4 (9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328 (4565.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6158693</w:t>
            </w:r>
          </w:p>
        </w:tc>
      </w:tr>
      <w:tr w:rsidR="000755F0" w:rsidRPr="000755F0" w:rsidTr="000755F0">
        <w:trPr>
          <w:trHeight w:val="300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  <w:u w:val="single"/>
              </w:rPr>
              <w:t>Total Hip Replacement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u w:val="singl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Women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6.5 (16.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76199 (6432.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877339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.3 (15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79321 (6014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979480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10.3 (16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85502 (684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065719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7 (17.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85961 (7291.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152066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73.7 (14.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73662 (6112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2396028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27.1 (18.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98262 (802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3268987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29.8 (17.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01555 (7660.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4183678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37 (20.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07038 (9198.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5168407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64.3 (25.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22097 (11739.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620105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39.2 (18.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13216 (8699.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7327710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37.5 (19.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15097 (944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8469036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16 (1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07296 (8929.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9681022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58 (36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31341 (18390.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091602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90.8 (40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51637 (20968.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2148572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07.8 (48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64410 (25759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3410602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Men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50 (15.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6723 (4798.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114907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55 (15.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9914 (5065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219693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75.3 (16.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7994 (5479.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309061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73.2 (16.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8842 (5660.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397881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60.1 (15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5839 (5521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4882053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85.2 (16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6345 (5802.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581388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86.7 (16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8656 (597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6781767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11.3 (19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79884 (7217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780134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4.6 (18.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79528 (7194.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8872232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27.7 (18.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91168 (7430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0042318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9.3 (19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86232 (7878.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1196057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lastRenderedPageBreak/>
              <w:t>200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9.5 (18.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88846 (7935.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2413301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29.5 (33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00207 (1450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365812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92.4 (40.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31243 (18232.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4885046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87.7 (41.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32814 (19057.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6158693</w:t>
            </w:r>
          </w:p>
        </w:tc>
      </w:tr>
      <w:tr w:rsidR="000755F0" w:rsidRPr="000755F0" w:rsidTr="000755F0">
        <w:trPr>
          <w:trHeight w:val="300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  <w:u w:val="single"/>
              </w:rPr>
              <w:t>Acute Myocardial Infarction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u w:val="singl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Women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874.9 (6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39237 (26739.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877339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809.3 (61.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22042 (24552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979480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862.9 (41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50841 (16986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065719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951 (64.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94841 (26767.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152066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897.4 (48.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80468 (20509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2396028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959.6 (51.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15198 (2220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3268987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871.2 (53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84945 (23803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4183678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843.1 (50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80832 (22975.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5168407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784.5 (55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62444 (25827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620105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705.3 (42.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33823 (20017.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7327710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716.6 (54.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47305 (26481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8469036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80.1 (34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88185 (17333.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9681022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78.8 (88.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45634 (45147.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091602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40.2 (80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33852 (41816.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2148572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40 (80.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41806 (43106.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3410602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Men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493.3 (136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65138 (42415.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114907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355.2 (104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36346 (33774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219693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379.3 (97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56427 (32405.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309061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396.9 (97.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74647 (33085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397881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324.3 (96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61940 (33554.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4882053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238.6 (69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43586 (24748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581388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305.9 (66.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80336 (24379.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6781767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236.2 (70.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67318 (26701.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780134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118.6 (67.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34833 (26225.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8872232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073.8 (60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29968 (24082.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0042318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945 (53.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89296 (22087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1196057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868.4 (52.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68310 (22211.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2413301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907 (122.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95993 (53544.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365812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927.9 (118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16494 (53352.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4885046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889.9 (113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10779 (52563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6158693</w:t>
            </w:r>
          </w:p>
        </w:tc>
      </w:tr>
      <w:tr w:rsidR="000755F0" w:rsidRPr="000755F0" w:rsidTr="000755F0">
        <w:trPr>
          <w:trHeight w:val="300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  <w:u w:val="single"/>
              </w:rPr>
              <w:t>Cerebral Infarction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u w:val="singl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Women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09.5 (28.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58768 (11075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877339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15.2 (25.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65216 (10163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979480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04.6 (27.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64496 (11103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065719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89.9 (2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61889 (12058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152066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lastRenderedPageBreak/>
              <w:t>200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41 (23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44562 (10128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2396028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48.3 (26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50702 (11300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3268987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44.6 (23.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52236 (10330.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4183678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28.5 (26.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48393 (12055.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5168407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38 (31.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56148 (14543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620105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72.8 (20.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29126 (9644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7327710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84.2 (22.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37761 (10899.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8469036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69.6 (21.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33925 (10710.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9681022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73.7 (38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39377 (19388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091602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39.6 (33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24923 (17668.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2148572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78.5 (44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48774 (23584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3410602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Men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32.4 (27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03551 (8453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114907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08 (24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99160 (8003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219693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79 (23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92334 (7670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309061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76.2 (23.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93833 (790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397881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85.1 (24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99434 (8634.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4882053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89.6 (22.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03700 (8001.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581388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83.3 (21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04200 (7759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6781767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85.1 (23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07759 (9016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780134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42.5 (2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94282 (816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8872232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54.5 (20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01892 (8069.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0042318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20.3 (19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90774 (8173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1196057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25.6 (19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95665 (844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2413301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59.9 (3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13466 (16165.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365812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47.3 (35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11006 (15745.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4885046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24.6 (33.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03689 (15444.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6158693</w:t>
            </w:r>
          </w:p>
        </w:tc>
      </w:tr>
      <w:tr w:rsidR="000755F0" w:rsidRPr="000755F0" w:rsidTr="000755F0">
        <w:trPr>
          <w:trHeight w:val="300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b/>
                <w:bCs/>
                <w:color w:val="000000"/>
              </w:rPr>
              <w:t>Data from SEER 13-Reg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Year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Rate (SE) (/100,00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Coun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Population</w:t>
            </w:r>
          </w:p>
        </w:tc>
      </w:tr>
      <w:tr w:rsidR="000755F0" w:rsidRPr="000755F0" w:rsidTr="000755F0">
        <w:trPr>
          <w:trHeight w:val="300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  <w:u w:val="single"/>
              </w:rPr>
              <w:t>Ductal Carcinoma of Breast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u w:val="singl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46.5 (2.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13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60564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41.3 (2.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13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684207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45.9 (2.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16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742583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49.2 (2.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19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809406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56.8 (2.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25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872302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59.5 (2.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29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007151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64.6 (2.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35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121456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60.3 (2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36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244436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49.8 (2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34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36516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40.3 (2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31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48353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33.1 (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30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60264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15.8 (1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23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73076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20.3 (1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29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860116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lastRenderedPageBreak/>
              <w:t>200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25.1 (1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35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00185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21.3 (1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35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143196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34.7 (1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47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29831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35.8 (1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52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458452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36.9 (1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56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62658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32 (1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57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799933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40.9 (1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67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962872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39.9 (1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70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7120060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0-59 y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76.9 (3.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7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55031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79.9 (3.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8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60948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2 (3.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1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65832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4.5 (3.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3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702358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8.3 (3.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6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747392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3.4 (3.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7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86725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8.9 (3.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0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62150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13 (3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3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5400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.2 (3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3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146103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2 (2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2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23650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0.2 (2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4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31899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74.8 (2.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1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387640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79 (2.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4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467192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82.6 (2.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6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553940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78.9 (2.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7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64114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84.1 (2.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9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682250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87.3 (2.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1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737442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85.9 (2.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1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791781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79.3 (2.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1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845990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84.4 (2.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3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888813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81.9 (2.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3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926706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0-69 y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61.7 (4.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6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38395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47.4 (4.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3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36650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61.8 (4.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5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34485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61.4 (4.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4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333223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70.5 (4.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5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323631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71.4 (4.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5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31602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81.1 (4.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6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315830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77.5 (4.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6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321886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82 (4.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7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32928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68.2 (4.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6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344762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67.8 (4.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6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373648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36.4 (4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3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42494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lastRenderedPageBreak/>
              <w:t>200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46.7 (4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6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472476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49.3 (4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7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51546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56.1 (4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0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56171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75 (4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5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664157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71.1 (3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7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753471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72.1 (3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0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846077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71.5 (3.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2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4025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80.7 (3.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6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2837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75.4 (3.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8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109458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70-79 y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16.6 (5.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3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05428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10.9 (5.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3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07065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96.7 (5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2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08476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09.8 (5.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4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100088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18.9 (5.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5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110431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33.6 (5.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7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118478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32.1 (5.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7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124313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24.5 (5.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6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13197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00.7 (5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4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13676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96 (5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3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130692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75.9 (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0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120518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71.7 (4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0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11122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69.1 (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9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097556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79.9 (5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0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090452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65.8 (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8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08372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90.4 (5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1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08136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00 (5.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2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084843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04.6 (5.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3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094818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97 (5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2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106578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12.8 (5.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5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12665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14.2 (5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6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156443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80+ y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67.4 (6.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6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17086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66 (6.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6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3755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64.7 (6.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7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5463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64.1 (6.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7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73737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53.3 (6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7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90848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67.7 (6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8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705390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80.7 (6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719163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62.4 (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736567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54.6 (5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75300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49.9 (5.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771581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38 (5.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8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78947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lastRenderedPageBreak/>
              <w:t>200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23.4 (5.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8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80695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31.5 (5.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822892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39.4 (5.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841993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32.4 (5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856608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44.2 (5.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1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870538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37.1 (5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882696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40 (5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1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89390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33.5 (5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1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907110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42.4 (5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2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919026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49.5 (5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3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927453</w:t>
            </w:r>
          </w:p>
        </w:tc>
      </w:tr>
      <w:tr w:rsidR="000755F0" w:rsidRPr="000755F0" w:rsidTr="000755F0">
        <w:trPr>
          <w:trHeight w:val="300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White wome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60.1 (2.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98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79710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54.1 (2.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97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847020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59.6 (2.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00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876931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62.6 (2.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02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91308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69.4 (2.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06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945020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72.5 (2.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10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03812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77.7 (2.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14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10950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72.2 (2.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13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186570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63.9 (2.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12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258336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53.7 (2.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09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328972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42.5 (2.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06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400051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23.1 (2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99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477858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28.6 (2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04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556511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35.5 (2.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09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642997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28 (2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07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728648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42.7 (2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17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82662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42.7 (2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19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929952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44.4 (2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23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03511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38.4 (2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22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145653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47.6 (2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29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251056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43.8 (2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30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349113</w:t>
            </w:r>
          </w:p>
        </w:tc>
      </w:tr>
      <w:tr w:rsidR="000755F0" w:rsidRPr="000755F0" w:rsidTr="000755F0">
        <w:trPr>
          <w:trHeight w:val="300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Black wome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.9 (7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7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9527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3.8 (7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8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02427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7.7 (7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8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09741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10.3 (7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8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17971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22.4 (7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9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25733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14.2 (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9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3928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29.5 (7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0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53667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29.4 (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0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69920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8.9 (6.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0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8576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.3 (6.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01720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lastRenderedPageBreak/>
              <w:t>200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18.2 (6.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1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17412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17.6 (6.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1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3356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12.8 (6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1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4941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6.5 (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1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6753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25.6 (6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3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8743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32.7 (6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4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0723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38.4 (6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4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25438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32.2 (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5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4977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29.9 (5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5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7245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38.9 (5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6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93048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48.8 (5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7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714539</w:t>
            </w:r>
          </w:p>
        </w:tc>
      </w:tr>
      <w:tr w:rsidR="000755F0" w:rsidRPr="000755F0" w:rsidTr="000755F0">
        <w:trPr>
          <w:trHeight w:val="300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  <w:u w:val="single"/>
              </w:rPr>
              <w:t xml:space="preserve">Lobular </w:t>
            </w:r>
            <w:proofErr w:type="spellStart"/>
            <w:r w:rsidRPr="000755F0">
              <w:rPr>
                <w:rFonts w:ascii="Calibri" w:eastAsia="Times New Roman" w:hAnsi="Calibri" w:cs="Times New Roman"/>
                <w:color w:val="000000"/>
                <w:u w:val="single"/>
              </w:rPr>
              <w:t>Carcioma</w:t>
            </w:r>
            <w:proofErr w:type="spellEnd"/>
            <w:r w:rsidRPr="000755F0">
              <w:rPr>
                <w:rFonts w:ascii="Calibri" w:eastAsia="Times New Roman" w:hAnsi="Calibri" w:cs="Times New Roman"/>
                <w:color w:val="000000"/>
                <w:u w:val="single"/>
              </w:rPr>
              <w:t xml:space="preserve"> of Breast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u w:val="singl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1.7 (0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4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60564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0.4 (0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4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684207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1.9 (0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5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742583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3.4 (0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6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809406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3 (0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6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872302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6.6 (0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8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007151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6.5 (0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8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121456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7.2 (0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244436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3.1 (0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7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36516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2.4 (0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7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48353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1.6 (0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7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60264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8.8 (0.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6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73076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7.8 (0.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6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860116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9 (0.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7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00185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8.7 (0.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7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143196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9.7 (0.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8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29831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1.2 (0.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458452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3.3 (0.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2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62658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1.9 (0.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1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799933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3 (0.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2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962872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5.2 (0.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5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7120060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0-59 y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.1 (1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55031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8.8 (1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60948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8.3 (1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65832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1 (1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702358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1.2 (1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747392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1.3 (1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86725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5.1 (1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62150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3.4 (1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5400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1.7 (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146103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lastRenderedPageBreak/>
              <w:t>200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.4 (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23650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1.9 (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31899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8.9 (0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387640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.2 (0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467192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.2 (0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553940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8.9 (0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64114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.4 (0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682250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.5 (0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737442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.6 (0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791781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.5 (0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845990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.3 (0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888813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4.3 (0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7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926706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0-69 y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2.7 (1.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38395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9.4 (1.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36650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4.9 (1.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34485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5.3 (1.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333223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1.1 (1.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323631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9.4 (1.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31602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7.8 (1.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315830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9.4 (1.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321886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6.6 (1.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32928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3.8 (1.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344762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3.6 (1.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373648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2.3 (1.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42494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7.8 (1.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472476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0.9 (1.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51546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0.9 (1.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56171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4.9 (1.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664157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6.7 (1.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753471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8.7 (1.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7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846077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3.3 (1.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4025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8.2 (1.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7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2837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8.9 (1.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8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109458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70-79 y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2.2 (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05428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1.7 (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07065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5 (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08476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6.1 (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100088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7.5 (2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110431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2.5 (2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118478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9.3 (2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124313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4.1 (2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13197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lastRenderedPageBreak/>
              <w:t>200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6.2 (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13676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5 (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130692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3.6 (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120518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0 (1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11122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7 (1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097556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9.4 (1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090452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0.2 (1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08372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9.5 (1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08136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3.4 (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084843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5.4 (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094818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7.6 (2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106578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6.4 (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12665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0.4 (2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156443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80+ y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0.8 (2.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17086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2.5 (2.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3755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8.6 (2.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5463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9.9 (2.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73737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3 (2.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90848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7.1 (2.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705390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5.2 (2.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719163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5.6 (2.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736567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0 (2.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75300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5.8 (2.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771581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9.4 (2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78947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6.3 (2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80695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1.7 (2.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822892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1.8 (2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841993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0.6 (2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856608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9.4 (2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870538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1.7 (2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882696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6.6 (2.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89390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5.3 (2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907110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5.2 (2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919026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2.3 (2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927453</w:t>
            </w:r>
          </w:p>
        </w:tc>
      </w:tr>
      <w:tr w:rsidR="000755F0" w:rsidRPr="000755F0" w:rsidTr="000755F0">
        <w:trPr>
          <w:trHeight w:val="300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White wome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5.6 (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3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79710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3.7 (0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2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847020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5.6 (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3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876931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7.1 (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4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91308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7.1 (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4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945020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0.7 (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6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03812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1.6 (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7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10950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lastRenderedPageBreak/>
              <w:t>199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2.4 (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7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186570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7.5 (0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5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258336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6.8 (0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5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328972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6 (0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5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400051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2.7 (0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4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477858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1.3 (0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4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556511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3.3 (0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5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642997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2.6 (0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5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728648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3.8 (0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6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82662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5.1 (0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7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929952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7.7 (0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8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03511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5.8 (0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8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145653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7.1 (0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251056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8.8 (0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349113</w:t>
            </w:r>
          </w:p>
        </w:tc>
      </w:tr>
      <w:tr w:rsidR="000755F0" w:rsidRPr="000755F0" w:rsidTr="000755F0">
        <w:trPr>
          <w:trHeight w:val="300"/>
        </w:trPr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Black wome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7.7 (2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9527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.6 (2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02427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.8 (2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09741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2.7 (2.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17971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.4 (2.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25733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7.3 (2.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3928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6.1 (1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53667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.8 (2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69920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.6 (2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8576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8.1 (1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01720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8.6 (1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17412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.1 (1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3356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.8 (1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4941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7.6 (1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6753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.7 (1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8743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1.2 (1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0723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3.2 (1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25438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6 (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4977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5.1 (1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7245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4 (1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93048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1.9 (2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714539</w:t>
            </w:r>
          </w:p>
        </w:tc>
      </w:tr>
      <w:tr w:rsidR="00070716" w:rsidRPr="000755F0" w:rsidTr="00AB7893">
        <w:trPr>
          <w:trHeight w:val="300"/>
        </w:trPr>
        <w:tc>
          <w:tcPr>
            <w:tcW w:w="5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16" w:rsidRPr="000755F0" w:rsidRDefault="00070716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proofErr w:type="spellStart"/>
            <w:r w:rsidRPr="000755F0">
              <w:rPr>
                <w:rFonts w:ascii="Calibri" w:eastAsia="Times New Roman" w:hAnsi="Calibri" w:cs="Times New Roman"/>
                <w:color w:val="000000"/>
                <w:u w:val="single"/>
              </w:rPr>
              <w:t>Endometrioid</w:t>
            </w:r>
            <w:proofErr w:type="spellEnd"/>
            <w:r w:rsidRPr="000755F0">
              <w:rPr>
                <w:rFonts w:ascii="Calibri" w:eastAsia="Times New Roman" w:hAnsi="Calibri" w:cs="Times New Roman"/>
                <w:color w:val="000000"/>
                <w:u w:val="single"/>
              </w:rPr>
              <w:t xml:space="preserve"> Carcinoma of Uter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16" w:rsidRPr="000755F0" w:rsidRDefault="00070716" w:rsidP="00075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8.9 (0.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60564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1.1 (0.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684207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6 (0.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7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742583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.6 (0.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9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809406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4.4 (0.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1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872302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8.2 (0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4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007151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lastRenderedPageBreak/>
              <w:t>199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2.3 (0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6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121456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99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4 (0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7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244436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4.8 (0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18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36516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8 (0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483539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9.8 (0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2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60264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0.5 (0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3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73076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4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1.1 (0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4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860116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1.5 (0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4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00185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3.6 (0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6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143196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4.4 (0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7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298314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6.5 (0.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0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458452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49.7 (0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2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626585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1.4 (0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4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799933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2.4 (0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6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6962872</w:t>
            </w:r>
          </w:p>
        </w:tc>
      </w:tr>
      <w:tr w:rsidR="000755F0" w:rsidRPr="000755F0" w:rsidTr="000755F0">
        <w:trPr>
          <w:trHeight w:val="300"/>
        </w:trPr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52.2 (0.9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37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55F0" w:rsidRPr="000755F0" w:rsidRDefault="000755F0" w:rsidP="000755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55F0">
              <w:rPr>
                <w:rFonts w:ascii="Calibri" w:eastAsia="Times New Roman" w:hAnsi="Calibri" w:cs="Times New Roman"/>
                <w:color w:val="000000"/>
              </w:rPr>
              <w:t>7120060</w:t>
            </w:r>
          </w:p>
        </w:tc>
      </w:tr>
    </w:tbl>
    <w:p w:rsidR="000755F0" w:rsidRDefault="000755F0"/>
    <w:tbl>
      <w:tblPr>
        <w:tblW w:w="10000" w:type="dxa"/>
        <w:tblLook w:val="04A0" w:firstRow="1" w:lastRow="0" w:firstColumn="1" w:lastColumn="0" w:noHBand="0" w:noVBand="1"/>
      </w:tblPr>
      <w:tblGrid>
        <w:gridCol w:w="3960"/>
        <w:gridCol w:w="1240"/>
        <w:gridCol w:w="2020"/>
        <w:gridCol w:w="1820"/>
        <w:gridCol w:w="960"/>
      </w:tblGrid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307190" w:rsidP="002F0F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able B</w:t>
            </w:r>
            <w:r w:rsidR="00EB6620" w:rsidRPr="005C5444">
              <w:rPr>
                <w:rFonts w:ascii="Calibri" w:eastAsia="Times New Roman" w:hAnsi="Calibri" w:cs="Times New Roman"/>
                <w:color w:val="000000"/>
              </w:rPr>
              <w:t>. Calculated values</w:t>
            </w:r>
            <w:r w:rsidR="00EB6620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  <w:u w:val="single"/>
              </w:rPr>
              <w:t>Tests of parallelis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proofErr w:type="spellStart"/>
            <w:r w:rsidRPr="005C5444">
              <w:rPr>
                <w:rFonts w:ascii="Calibri" w:eastAsia="Times New Roman" w:hAnsi="Calibri" w:cs="Times New Roman"/>
                <w:color w:val="000000"/>
                <w:u w:val="single"/>
              </w:rPr>
              <w:t>Joinpoint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  <w:u w:val="single"/>
              </w:rPr>
              <w:t>DF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  <w:u w:val="single"/>
              </w:rPr>
              <w:t>Permuta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  <w:u w:val="single"/>
              </w:rPr>
              <w:t>P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Breast Carcinoma, Ductal v Lobula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5, 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4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Ductal Carcino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All v 50-59 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5, 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4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All v 60-69 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5, 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4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 xml:space="preserve"> &lt; 0.001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All v 70-79 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7, 2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4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All v 80+ 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5, 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4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046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50-59 y v 60-69 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5, 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4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 xml:space="preserve"> &lt; 0.001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50-59 y v 70-79 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7, 2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4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 xml:space="preserve"> &lt; 0.001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50-59 y v 80+ 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5, 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4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All v White wom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5, 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4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 xml:space="preserve"> &lt; 0.001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All v Black wom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5, 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4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 xml:space="preserve"> &lt; 0.001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White v Black wom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5, 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4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 xml:space="preserve"> &lt; 0.001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Lobular Carcino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All v 50-59 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5, 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4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All v 60-69 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5, 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4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All v 70-79 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5, 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4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All v 80+ 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5, 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4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50-59 y v 60-69 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5, 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4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50-59 y v 70-79 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5, 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4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50-59 y v 80+ 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5, 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4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All v White wom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5, 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4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All v Black wom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5, 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4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0007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White v Black wom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5, 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4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otal Hip Replacement, Men v Wom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7, 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4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Femoral Neck Fracture</w:t>
            </w:r>
            <w:r>
              <w:rPr>
                <w:rFonts w:ascii="Calibri" w:eastAsia="Times New Roman" w:hAnsi="Calibri" w:cs="Times New Roman"/>
                <w:color w:val="000000"/>
              </w:rPr>
              <w:t>, Men v Wom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, 2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4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Myocardial Infarction</w:t>
            </w:r>
            <w:r>
              <w:rPr>
                <w:rFonts w:ascii="Calibri" w:eastAsia="Times New Roman" w:hAnsi="Calibri" w:cs="Times New Roman"/>
                <w:color w:val="000000"/>
              </w:rPr>
              <w:t>, Men v Wom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5, 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4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Cerebrovascular Accident</w:t>
            </w:r>
            <w:r>
              <w:rPr>
                <w:rFonts w:ascii="Calibri" w:eastAsia="Times New Roman" w:hAnsi="Calibri" w:cs="Times New Roman"/>
                <w:color w:val="000000"/>
              </w:rPr>
              <w:t>, Men v Wom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3, 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4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  <w:u w:val="single"/>
              </w:rPr>
              <w:t>Annual Percent Chang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  <w:u w:val="single"/>
              </w:rPr>
              <w:t>Perio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  <w:u w:val="single"/>
              </w:rPr>
              <w:t>APC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  <w:u w:val="single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  <w:u w:val="single"/>
              </w:rPr>
              <w:t>P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HRT Prescription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996-2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7.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4.5, 1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001-200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26.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34, -1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004-20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10.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12.2, -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Ductal Breast Carcino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992-199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5, 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999-20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4.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6.8, -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003-20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7, 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Lobular Breast Carcino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992-199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.3, 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999-200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5.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8.3, -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004-20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, 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5444">
              <w:rPr>
                <w:rFonts w:ascii="Calibri" w:eastAsia="Times New Roman" w:hAnsi="Calibri" w:cs="Times New Roman"/>
                <w:color w:val="000000"/>
              </w:rPr>
              <w:t>Endometrioid</w:t>
            </w:r>
            <w:proofErr w:type="spellEnd"/>
            <w:r w:rsidRPr="005C5444">
              <w:rPr>
                <w:rFonts w:ascii="Calibri" w:eastAsia="Times New Roman" w:hAnsi="Calibri" w:cs="Times New Roman"/>
                <w:color w:val="000000"/>
              </w:rPr>
              <w:t xml:space="preserve"> Carcino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992-199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33.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3, 4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995-199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7.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5.5, 3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998-20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3.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3.1, 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Ductal Carcinoma Subgroup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50-59 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992-199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.6, 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999-20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4.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7.1, -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003-20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0.2, 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60-69 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992-20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5, 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000-20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4.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11.8, 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003-20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9, 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70-79 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992-199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2.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9.7, 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994-199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0.7, 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998-20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4.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6.8, -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003-20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.2, 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80+ 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992-199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0.5, 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998-20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3.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5.1, -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003-20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2, 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White Ra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992-199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5, 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999-20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4.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7.2, -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003-20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4, 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Black Ra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992-199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5, 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998-2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3.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12.2, 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001-20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, 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50-59 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992-199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9, 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998-200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5, 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006-20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.2, 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60-69 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992-199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3.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2, 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999-200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5.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11.5, 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004-20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3.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.4, 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70-79 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992-199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, 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999-200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6.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9.6, -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004-20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.7, 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80+ 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992-20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0.4, 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White Ra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992-199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.6, 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999-200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5.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8.3, -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004-20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.6, 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Black Ra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992-200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0.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2.8, 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005-20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6.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.4, 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Total Hip Replacemen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996-20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2.9,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000-200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6.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.4, 1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004-200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3.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12.4, 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007-20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3.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3.9, 2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Femoral Neck Fractur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996-20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3.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4.7, -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Myocardial Infar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996-200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1.8, 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002-200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7.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10.5, -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007-20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8.2, 1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Cerebral Infar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996-2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4.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7.8, -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001-20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1,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  <w:u w:val="single"/>
              </w:rPr>
              <w:t>Annual Percent Chang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  <w:u w:val="single"/>
              </w:rPr>
              <w:t>Perio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  <w:u w:val="single"/>
              </w:rPr>
              <w:t>AAPC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  <w:u w:val="single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  <w:u w:val="single"/>
              </w:rPr>
              <w:t>P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HRT Prescrip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001-20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14.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17.4, -1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Ductal Breast Carcino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001-20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0.4, 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Lobular Breast Carcino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001-20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0.4, 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C5444">
              <w:rPr>
                <w:rFonts w:ascii="Calibri" w:eastAsia="Times New Roman" w:hAnsi="Calibri" w:cs="Times New Roman"/>
                <w:color w:val="000000"/>
              </w:rPr>
              <w:t>Endometrioid</w:t>
            </w:r>
            <w:proofErr w:type="spellEnd"/>
            <w:r w:rsidRPr="005C5444">
              <w:rPr>
                <w:rFonts w:ascii="Calibri" w:eastAsia="Times New Roman" w:hAnsi="Calibri" w:cs="Times New Roman"/>
                <w:color w:val="000000"/>
              </w:rPr>
              <w:t xml:space="preserve"> Carcino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001-20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3.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3.1, 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Total Hip Replacemen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001-20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5.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0.9,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Femoral Neck Fractur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001-20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3.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4.7, -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  <w:tr w:rsidR="00EB6620" w:rsidRPr="005C5444" w:rsidTr="002F0F62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620" w:rsidRPr="005C5444" w:rsidRDefault="00EB6620" w:rsidP="002F0F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Myocardial Infar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2001-20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3.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-7.2, -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620" w:rsidRPr="005C5444" w:rsidRDefault="00EB6620" w:rsidP="002F0F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C5444"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</w:tr>
    </w:tbl>
    <w:p w:rsidR="00EB6620" w:rsidRDefault="00EB6620" w:rsidP="00EB6620"/>
    <w:p w:rsidR="00EB6620" w:rsidRDefault="00EB6620"/>
    <w:sectPr w:rsidR="00EB6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5F0"/>
    <w:rsid w:val="00070716"/>
    <w:rsid w:val="000755F0"/>
    <w:rsid w:val="002071A4"/>
    <w:rsid w:val="00307190"/>
    <w:rsid w:val="004D0EF9"/>
    <w:rsid w:val="00807C4F"/>
    <w:rsid w:val="00EB6620"/>
    <w:rsid w:val="00FC4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6C6CC8-A9FD-487F-8243-22925234C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755F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755F0"/>
    <w:rPr>
      <w:color w:val="954F72"/>
      <w:u w:val="single"/>
    </w:rPr>
  </w:style>
  <w:style w:type="paragraph" w:customStyle="1" w:styleId="xl63">
    <w:name w:val="xl63"/>
    <w:basedOn w:val="Normal"/>
    <w:rsid w:val="000755F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customStyle="1" w:styleId="xl64">
    <w:name w:val="xl64"/>
    <w:basedOn w:val="Normal"/>
    <w:rsid w:val="000755F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0755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755F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755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0755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u w:val="single"/>
    </w:rPr>
  </w:style>
  <w:style w:type="paragraph" w:customStyle="1" w:styleId="xl69">
    <w:name w:val="xl69"/>
    <w:basedOn w:val="Normal"/>
    <w:rsid w:val="000755F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0755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0755F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u w:val="single"/>
    </w:rPr>
  </w:style>
  <w:style w:type="paragraph" w:customStyle="1" w:styleId="xl72">
    <w:name w:val="xl72"/>
    <w:basedOn w:val="Normal"/>
    <w:rsid w:val="000755F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0755F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0755F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0755F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0755F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26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5</Words>
  <Characters>16903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Wachtel</dc:creator>
  <cp:keywords/>
  <dc:description/>
  <cp:lastModifiedBy>Mitchell Wachtel</cp:lastModifiedBy>
  <cp:revision>3</cp:revision>
  <dcterms:created xsi:type="dcterms:W3CDTF">2015-08-14T13:52:00Z</dcterms:created>
  <dcterms:modified xsi:type="dcterms:W3CDTF">2015-08-14T13:52:00Z</dcterms:modified>
</cp:coreProperties>
</file>